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BA5" w:rsidRPr="004A2DB0" w:rsidRDefault="00121BA5" w:rsidP="00121B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- </w:t>
      </w:r>
      <w:r w:rsidRPr="00614F34">
        <w:rPr>
          <w:rFonts w:ascii="Times New Roman" w:hAnsi="Times New Roman" w:cs="Times New Roman"/>
          <w:sz w:val="24"/>
          <w:szCs w:val="24"/>
          <w:lang w:val="en-US"/>
        </w:rPr>
        <w:t>Brazilian National System for Protected Areas (SNUC) and the International Union for Conservation of Nature (IUCN) categories of protected areas.</w:t>
      </w:r>
    </w:p>
    <w:tbl>
      <w:tblPr>
        <w:tblW w:w="107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5"/>
        <w:gridCol w:w="3755"/>
        <w:gridCol w:w="2005"/>
        <w:gridCol w:w="2005"/>
      </w:tblGrid>
      <w:tr w:rsidR="00121BA5" w:rsidRPr="00DE0F80" w:rsidTr="00380C76">
        <w:trPr>
          <w:trHeight w:val="300"/>
        </w:trPr>
        <w:tc>
          <w:tcPr>
            <w:tcW w:w="2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NUC Group</w:t>
            </w:r>
          </w:p>
        </w:tc>
        <w:tc>
          <w:tcPr>
            <w:tcW w:w="375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NUC Category</w:t>
            </w:r>
          </w:p>
        </w:tc>
        <w:tc>
          <w:tcPr>
            <w:tcW w:w="20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ronym</w:t>
            </w:r>
          </w:p>
        </w:tc>
        <w:tc>
          <w:tcPr>
            <w:tcW w:w="20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UCN Category</w:t>
            </w:r>
          </w:p>
        </w:tc>
      </w:tr>
      <w:tr w:rsidR="00121BA5" w:rsidRPr="00DE0F80" w:rsidTr="00B8348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t</w:t>
            </w:r>
            <w:r w:rsidR="002250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eas</w:t>
            </w:r>
            <w:proofErr w:type="spellEnd"/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ological Statio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EC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a</w:t>
            </w:r>
          </w:p>
        </w:tc>
      </w:tr>
      <w:tr w:rsidR="00121BA5" w:rsidRPr="00DE0F80" w:rsidTr="00B8348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logical Reserv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BIO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a</w:t>
            </w:r>
          </w:p>
        </w:tc>
      </w:tr>
      <w:tr w:rsidR="00121BA5" w:rsidRPr="00DE0F80" w:rsidTr="00B8348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tional Park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N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</w:tr>
      <w:tr w:rsidR="00121BA5" w:rsidRPr="00DE0F80" w:rsidTr="00B8348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tural Monument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I</w:t>
            </w:r>
          </w:p>
        </w:tc>
      </w:tr>
      <w:tr w:rsidR="00121BA5" w:rsidRPr="00DE0F80" w:rsidTr="00B8348A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ildlife Refuge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VI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I</w:t>
            </w:r>
          </w:p>
        </w:tc>
      </w:tr>
      <w:tr w:rsidR="00121BA5" w:rsidRPr="00DE0F80" w:rsidTr="00B8348A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Sustainable Use</w:t>
            </w:r>
            <w:r w:rsidR="008F5286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Areas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rea of Relevant Ecological Interest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I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V</w:t>
            </w:r>
          </w:p>
        </w:tc>
      </w:tr>
      <w:tr w:rsidR="00121BA5" w:rsidRPr="00DE0F80" w:rsidTr="00B8348A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ivate Natural Heritage Reserv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P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V</w:t>
            </w:r>
          </w:p>
        </w:tc>
      </w:tr>
      <w:tr w:rsidR="00121BA5" w:rsidRPr="00DE0F80" w:rsidTr="00B8348A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vironmental Protection Are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</w:tr>
      <w:tr w:rsidR="00121BA5" w:rsidRPr="00DE0F80" w:rsidTr="00B8348A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stainable Development Reserv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D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</w:tr>
      <w:tr w:rsidR="00121BA5" w:rsidRPr="00DE0F80" w:rsidTr="00B8348A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una Reserv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FAU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</w:tr>
      <w:tr w:rsidR="00121BA5" w:rsidRPr="00DE0F80" w:rsidTr="00B8348A">
        <w:trPr>
          <w:trHeight w:val="315"/>
        </w:trPr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tractive Reserve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EX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</w:tr>
      <w:tr w:rsidR="00121BA5" w:rsidRPr="00DE0F80" w:rsidTr="00B8348A">
        <w:trPr>
          <w:trHeight w:val="330"/>
        </w:trPr>
        <w:tc>
          <w:tcPr>
            <w:tcW w:w="2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tional Forest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ON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121BA5" w:rsidRPr="00DE0F80" w:rsidRDefault="00121BA5" w:rsidP="00380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0F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</w:t>
            </w:r>
          </w:p>
        </w:tc>
      </w:tr>
    </w:tbl>
    <w:p w:rsidR="00121BA5" w:rsidRDefault="00121BA5" w:rsidP="00121B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5693">
        <w:rPr>
          <w:rFonts w:ascii="Times New Roman" w:hAnsi="Times New Roman" w:cs="Times New Roman"/>
          <w:b/>
          <w:sz w:val="20"/>
          <w:szCs w:val="20"/>
        </w:rPr>
        <w:t xml:space="preserve">Source: </w:t>
      </w:r>
      <w:r w:rsidRPr="00FE5693">
        <w:rPr>
          <w:rFonts w:ascii="Times New Roman" w:hAnsi="Times New Roman" w:cs="Times New Roman"/>
          <w:sz w:val="20"/>
          <w:szCs w:val="20"/>
        </w:rPr>
        <w:t>MMA. (2007). Informe</w:t>
      </w:r>
      <w:bookmarkStart w:id="0" w:name="_GoBack"/>
      <w:r w:rsidRPr="00FE5693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FE5693">
        <w:rPr>
          <w:rFonts w:ascii="Times New Roman" w:hAnsi="Times New Roman" w:cs="Times New Roman"/>
          <w:sz w:val="20"/>
          <w:szCs w:val="20"/>
        </w:rPr>
        <w:t xml:space="preserve">Nacional sobre Áreas Protegidas no Brasil. </w:t>
      </w:r>
      <w:r>
        <w:rPr>
          <w:rFonts w:ascii="Times New Roman" w:hAnsi="Times New Roman" w:cs="Times New Roman"/>
          <w:sz w:val="20"/>
          <w:szCs w:val="20"/>
          <w:lang w:val="en-US"/>
        </w:rPr>
        <w:t>(MMA, Ed.).</w:t>
      </w:r>
    </w:p>
    <w:p w:rsidR="00284085" w:rsidRPr="00121BA5" w:rsidRDefault="00776C5D" w:rsidP="00121BA5"/>
    <w:sectPr w:rsidR="00284085" w:rsidRPr="00121BA5" w:rsidSect="00515577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C5D" w:rsidRDefault="00776C5D" w:rsidP="003C14FF">
      <w:pPr>
        <w:spacing w:after="0" w:line="240" w:lineRule="auto"/>
      </w:pPr>
      <w:r>
        <w:separator/>
      </w:r>
    </w:p>
  </w:endnote>
  <w:endnote w:type="continuationSeparator" w:id="0">
    <w:p w:rsidR="00776C5D" w:rsidRDefault="00776C5D" w:rsidP="003C1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C5D" w:rsidRDefault="00776C5D" w:rsidP="003C14FF">
      <w:pPr>
        <w:spacing w:after="0" w:line="240" w:lineRule="auto"/>
      </w:pPr>
      <w:r>
        <w:separator/>
      </w:r>
    </w:p>
  </w:footnote>
  <w:footnote w:type="continuationSeparator" w:id="0">
    <w:p w:rsidR="00776C5D" w:rsidRDefault="00776C5D" w:rsidP="003C14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121BA5"/>
    <w:rsid w:val="00225028"/>
    <w:rsid w:val="003C14FF"/>
    <w:rsid w:val="00515577"/>
    <w:rsid w:val="006803E6"/>
    <w:rsid w:val="006C32D5"/>
    <w:rsid w:val="00736378"/>
    <w:rsid w:val="00776C5D"/>
    <w:rsid w:val="0086292A"/>
    <w:rsid w:val="008B4A26"/>
    <w:rsid w:val="008F5286"/>
    <w:rsid w:val="009550A9"/>
    <w:rsid w:val="00A82F4D"/>
    <w:rsid w:val="00B8348A"/>
    <w:rsid w:val="00D36124"/>
    <w:rsid w:val="00D56287"/>
    <w:rsid w:val="00D77156"/>
    <w:rsid w:val="00DF4904"/>
    <w:rsid w:val="00E706F4"/>
    <w:rsid w:val="00EE7AEA"/>
    <w:rsid w:val="00F60D3F"/>
    <w:rsid w:val="00F707D4"/>
    <w:rsid w:val="00FF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C1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C14FF"/>
  </w:style>
  <w:style w:type="paragraph" w:styleId="Rodap">
    <w:name w:val="footer"/>
    <w:basedOn w:val="Normal"/>
    <w:link w:val="RodapChar"/>
    <w:uiPriority w:val="99"/>
    <w:unhideWhenUsed/>
    <w:rsid w:val="003C1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C14FF"/>
  </w:style>
  <w:style w:type="paragraph" w:styleId="Textodebalo">
    <w:name w:val="Balloon Text"/>
    <w:basedOn w:val="Normal"/>
    <w:link w:val="TextodebaloChar"/>
    <w:uiPriority w:val="99"/>
    <w:semiHidden/>
    <w:unhideWhenUsed/>
    <w:rsid w:val="008F5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528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C1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C14FF"/>
  </w:style>
  <w:style w:type="paragraph" w:styleId="Rodap">
    <w:name w:val="footer"/>
    <w:basedOn w:val="Normal"/>
    <w:link w:val="RodapChar"/>
    <w:uiPriority w:val="99"/>
    <w:unhideWhenUsed/>
    <w:rsid w:val="003C1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C14FF"/>
  </w:style>
  <w:style w:type="paragraph" w:styleId="Textodebalo">
    <w:name w:val="Balloon Text"/>
    <w:basedOn w:val="Normal"/>
    <w:link w:val="TextodebaloChar"/>
    <w:uiPriority w:val="99"/>
    <w:semiHidden/>
    <w:unhideWhenUsed/>
    <w:rsid w:val="008F5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52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01898F-28FE-44D4-9560-5B5C516F5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05:00Z</dcterms:created>
  <dcterms:modified xsi:type="dcterms:W3CDTF">2015-04-25T22:22:00Z</dcterms:modified>
</cp:coreProperties>
</file>